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5E621" w14:textId="5CD0EDF1" w:rsidR="00C0583C" w:rsidRDefault="00C0583C" w:rsidP="00D65431">
      <w:pPr>
        <w:spacing w:afterLines="50" w:after="156"/>
        <w:rPr>
          <w:rFonts w:ascii="Times New Roman" w:hAnsi="Times New Roman" w:cs="Times New Roman"/>
          <w:sz w:val="24"/>
        </w:rPr>
      </w:pPr>
      <w:r w:rsidRPr="00C0583C">
        <w:rPr>
          <w:rFonts w:ascii="Times New Roman" w:hAnsi="Times New Roman" w:cs="Times New Roman"/>
          <w:b/>
          <w:bCs/>
          <w:sz w:val="24"/>
        </w:rPr>
        <w:t>Supplementary table 1</w:t>
      </w:r>
      <w:r w:rsidRPr="00C0583C">
        <w:rPr>
          <w:rFonts w:ascii="Times New Roman" w:hAnsi="Times New Roman" w:cs="Times New Roman"/>
          <w:sz w:val="24"/>
        </w:rPr>
        <w:t xml:space="preserve"> the primers of rat Akt2, ApoA1, and </w:t>
      </w:r>
      <w:proofErr w:type="spellStart"/>
      <w:r w:rsidRPr="00C0583C">
        <w:rPr>
          <w:rFonts w:ascii="Times New Roman" w:hAnsi="Times New Roman" w:cs="Times New Roman"/>
          <w:sz w:val="24"/>
        </w:rPr>
        <w:t>ApoE</w:t>
      </w:r>
      <w:proofErr w:type="spellEnd"/>
    </w:p>
    <w:tbl>
      <w:tblPr>
        <w:tblStyle w:val="a3"/>
        <w:tblW w:w="79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5"/>
        <w:gridCol w:w="3501"/>
        <w:gridCol w:w="3477"/>
      </w:tblGrid>
      <w:tr w:rsidR="00C0583C" w14:paraId="598A2F56" w14:textId="77777777" w:rsidTr="00A76CC2">
        <w:trPr>
          <w:trHeight w:val="286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2DABEDA2" w14:textId="0F077E20" w:rsidR="00C0583C" w:rsidRPr="00D65431" w:rsidRDefault="00C0583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14:paraId="37C82636" w14:textId="473841CF" w:rsidR="00C0583C" w:rsidRPr="00D65431" w:rsidRDefault="00A76CC2" w:rsidP="00A76CC2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rward (</w:t>
            </w:r>
            <w:r w:rsidRPr="00D65431"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</w:rPr>
              <w:t>5'-3'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</w:tcPr>
          <w:p w14:paraId="146EAE9A" w14:textId="5FF8E137" w:rsidR="00C0583C" w:rsidRPr="00D65431" w:rsidRDefault="00A76CC2" w:rsidP="00A76C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everse (</w:t>
            </w:r>
            <w:r w:rsidRPr="00D65431"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</w:rPr>
              <w:t>5'-3'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0583C" w14:paraId="32D4014E" w14:textId="77777777" w:rsidTr="00A76CC2">
        <w:trPr>
          <w:trHeight w:val="299"/>
        </w:trPr>
        <w:tc>
          <w:tcPr>
            <w:tcW w:w="991" w:type="dxa"/>
            <w:tcBorders>
              <w:top w:val="single" w:sz="4" w:space="0" w:color="auto"/>
            </w:tcBorders>
          </w:tcPr>
          <w:p w14:paraId="2546E344" w14:textId="1AD8CFEF" w:rsidR="00C0583C" w:rsidRPr="00D65431" w:rsidRDefault="00C0583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5431">
              <w:rPr>
                <w:rFonts w:ascii="Times New Roman" w:hAnsi="Times New Roman" w:cs="Times New Roman"/>
                <w:color w:val="000000" w:themeColor="text1"/>
                <w:szCs w:val="21"/>
              </w:rPr>
              <w:t>GAPDH</w:t>
            </w:r>
          </w:p>
        </w:tc>
        <w:tc>
          <w:tcPr>
            <w:tcW w:w="3267" w:type="dxa"/>
            <w:tcBorders>
              <w:top w:val="single" w:sz="4" w:space="0" w:color="auto"/>
            </w:tcBorders>
          </w:tcPr>
          <w:p w14:paraId="2B896632" w14:textId="61FBFB2E" w:rsidR="00C0583C" w:rsidRPr="00D65431" w:rsidRDefault="00C0583C" w:rsidP="0085682D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D65431"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</w:rPr>
              <w:t>CTGGAGAAACCTGCCAAGTATG</w:t>
            </w:r>
          </w:p>
        </w:tc>
        <w:tc>
          <w:tcPr>
            <w:tcW w:w="3675" w:type="dxa"/>
            <w:tcBorders>
              <w:top w:val="single" w:sz="4" w:space="0" w:color="auto"/>
            </w:tcBorders>
          </w:tcPr>
          <w:p w14:paraId="5122525F" w14:textId="5849B0B0" w:rsidR="00C0583C" w:rsidRPr="00D65431" w:rsidRDefault="00A76CC2" w:rsidP="0085682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5431"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</w:rPr>
              <w:t>GGTGGAAGAATGGGAGTTGCT</w:t>
            </w:r>
          </w:p>
        </w:tc>
      </w:tr>
      <w:tr w:rsidR="00C0583C" w14:paraId="76B1E0A2" w14:textId="77777777" w:rsidTr="00A76CC2">
        <w:trPr>
          <w:trHeight w:val="286"/>
        </w:trPr>
        <w:tc>
          <w:tcPr>
            <w:tcW w:w="991" w:type="dxa"/>
          </w:tcPr>
          <w:p w14:paraId="0A42EC80" w14:textId="54712E4A" w:rsidR="00C0583C" w:rsidRPr="00D65431" w:rsidRDefault="00C0583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5431">
              <w:rPr>
                <w:rFonts w:ascii="Times New Roman" w:hAnsi="Times New Roman" w:cs="Times New Roman"/>
                <w:color w:val="000000" w:themeColor="text1"/>
                <w:szCs w:val="21"/>
              </w:rPr>
              <w:t>Akt2</w:t>
            </w:r>
          </w:p>
        </w:tc>
        <w:tc>
          <w:tcPr>
            <w:tcW w:w="3267" w:type="dxa"/>
          </w:tcPr>
          <w:p w14:paraId="447791D6" w14:textId="60691A6A" w:rsidR="00C0583C" w:rsidRPr="00D65431" w:rsidRDefault="00C0583C" w:rsidP="0085682D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D65431"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</w:rPr>
              <w:t>CCTTATGCTGGACAAAGATGGC</w:t>
            </w:r>
          </w:p>
        </w:tc>
        <w:tc>
          <w:tcPr>
            <w:tcW w:w="3675" w:type="dxa"/>
          </w:tcPr>
          <w:p w14:paraId="3A22A672" w14:textId="0A71DC67" w:rsidR="00C0583C" w:rsidRPr="00D65431" w:rsidRDefault="00A76CC2" w:rsidP="0085682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5431"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</w:rPr>
              <w:t>CCGTAGTCATTGTCCTCTAGCAC</w:t>
            </w:r>
          </w:p>
        </w:tc>
      </w:tr>
      <w:tr w:rsidR="00C0583C" w14:paraId="34FCF3AE" w14:textId="77777777" w:rsidTr="00A76CC2">
        <w:trPr>
          <w:trHeight w:val="286"/>
        </w:trPr>
        <w:tc>
          <w:tcPr>
            <w:tcW w:w="991" w:type="dxa"/>
          </w:tcPr>
          <w:p w14:paraId="21039406" w14:textId="38D9D6BF" w:rsidR="00C0583C" w:rsidRPr="00D65431" w:rsidRDefault="00C0583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5431">
              <w:rPr>
                <w:rFonts w:ascii="Times New Roman" w:hAnsi="Times New Roman" w:cs="Times New Roman"/>
                <w:color w:val="000000" w:themeColor="text1"/>
                <w:szCs w:val="21"/>
              </w:rPr>
              <w:t>ApoA1</w:t>
            </w:r>
          </w:p>
        </w:tc>
        <w:tc>
          <w:tcPr>
            <w:tcW w:w="3267" w:type="dxa"/>
          </w:tcPr>
          <w:p w14:paraId="215276AF" w14:textId="5F4C106F" w:rsidR="00C0583C" w:rsidRPr="00D65431" w:rsidRDefault="00C0583C" w:rsidP="0085682D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D65431"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</w:rPr>
              <w:t>AACAGCTAGGCCCAGTGACTCA</w:t>
            </w:r>
          </w:p>
        </w:tc>
        <w:tc>
          <w:tcPr>
            <w:tcW w:w="3675" w:type="dxa"/>
          </w:tcPr>
          <w:p w14:paraId="739FDC81" w14:textId="0D92EF0C" w:rsidR="00C0583C" w:rsidRPr="00D65431" w:rsidRDefault="00A76CC2" w:rsidP="0085682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5431"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</w:rPr>
              <w:t>TCCTCGGCCACAACCTTTAGAT</w:t>
            </w:r>
          </w:p>
        </w:tc>
      </w:tr>
      <w:tr w:rsidR="00C0583C" w14:paraId="4A83C45E" w14:textId="77777777" w:rsidTr="00A76CC2">
        <w:trPr>
          <w:trHeight w:val="286"/>
        </w:trPr>
        <w:tc>
          <w:tcPr>
            <w:tcW w:w="991" w:type="dxa"/>
          </w:tcPr>
          <w:p w14:paraId="6DDBD288" w14:textId="79FEC4ED" w:rsidR="00C0583C" w:rsidRPr="00D65431" w:rsidRDefault="00C0583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65431">
              <w:rPr>
                <w:rFonts w:ascii="Times New Roman" w:hAnsi="Times New Roman" w:cs="Times New Roman"/>
                <w:color w:val="000000" w:themeColor="text1"/>
                <w:szCs w:val="21"/>
              </w:rPr>
              <w:t>ApoE</w:t>
            </w:r>
            <w:proofErr w:type="spellEnd"/>
          </w:p>
        </w:tc>
        <w:tc>
          <w:tcPr>
            <w:tcW w:w="3267" w:type="dxa"/>
          </w:tcPr>
          <w:p w14:paraId="25289DE6" w14:textId="5D54ABF2" w:rsidR="00C0583C" w:rsidRPr="00D65431" w:rsidRDefault="00C0583C" w:rsidP="0085682D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D65431"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</w:rPr>
              <w:t>TGACGGTACTGATGGAGGACACT</w:t>
            </w:r>
          </w:p>
        </w:tc>
        <w:tc>
          <w:tcPr>
            <w:tcW w:w="3675" w:type="dxa"/>
          </w:tcPr>
          <w:p w14:paraId="223E4903" w14:textId="5B3D04A4" w:rsidR="00C0583C" w:rsidRPr="00D65431" w:rsidRDefault="00A76CC2" w:rsidP="0085682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5431"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</w:rPr>
              <w:t>CCAGCATGGTGTTTACCTCGTT</w:t>
            </w:r>
          </w:p>
        </w:tc>
      </w:tr>
    </w:tbl>
    <w:p w14:paraId="04E4F63E" w14:textId="77777777" w:rsidR="00C0583C" w:rsidRPr="00C0583C" w:rsidRDefault="00C0583C">
      <w:pPr>
        <w:rPr>
          <w:rFonts w:ascii="Times New Roman" w:hAnsi="Times New Roman" w:cs="Times New Roman"/>
          <w:sz w:val="24"/>
        </w:rPr>
      </w:pPr>
    </w:p>
    <w:sectPr w:rsidR="00C0583C" w:rsidRPr="00C058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83C"/>
    <w:rsid w:val="000838CE"/>
    <w:rsid w:val="000C5581"/>
    <w:rsid w:val="001141CD"/>
    <w:rsid w:val="00117FCB"/>
    <w:rsid w:val="001E1146"/>
    <w:rsid w:val="001F107F"/>
    <w:rsid w:val="00222146"/>
    <w:rsid w:val="00263CA0"/>
    <w:rsid w:val="00372D60"/>
    <w:rsid w:val="003C42C5"/>
    <w:rsid w:val="004151D9"/>
    <w:rsid w:val="0044109C"/>
    <w:rsid w:val="004858CE"/>
    <w:rsid w:val="004A2BB2"/>
    <w:rsid w:val="004D773A"/>
    <w:rsid w:val="004F4980"/>
    <w:rsid w:val="004F6BC7"/>
    <w:rsid w:val="00542B1C"/>
    <w:rsid w:val="0059419C"/>
    <w:rsid w:val="00617E65"/>
    <w:rsid w:val="00633D8A"/>
    <w:rsid w:val="00691310"/>
    <w:rsid w:val="00704F66"/>
    <w:rsid w:val="0072186B"/>
    <w:rsid w:val="00744E67"/>
    <w:rsid w:val="007521FA"/>
    <w:rsid w:val="008129D1"/>
    <w:rsid w:val="00856638"/>
    <w:rsid w:val="0085682D"/>
    <w:rsid w:val="00860DE8"/>
    <w:rsid w:val="00864E1B"/>
    <w:rsid w:val="008818E9"/>
    <w:rsid w:val="008F1CAE"/>
    <w:rsid w:val="008F6645"/>
    <w:rsid w:val="009406E2"/>
    <w:rsid w:val="00961E3A"/>
    <w:rsid w:val="009C7AB3"/>
    <w:rsid w:val="009E4BE6"/>
    <w:rsid w:val="009F662B"/>
    <w:rsid w:val="00A32D7D"/>
    <w:rsid w:val="00A453D4"/>
    <w:rsid w:val="00A73E86"/>
    <w:rsid w:val="00A76CC2"/>
    <w:rsid w:val="00A95886"/>
    <w:rsid w:val="00B24899"/>
    <w:rsid w:val="00B37C77"/>
    <w:rsid w:val="00B42F87"/>
    <w:rsid w:val="00B871C3"/>
    <w:rsid w:val="00B966F7"/>
    <w:rsid w:val="00BC1869"/>
    <w:rsid w:val="00C04521"/>
    <w:rsid w:val="00C0583C"/>
    <w:rsid w:val="00C35005"/>
    <w:rsid w:val="00C47244"/>
    <w:rsid w:val="00C76A6B"/>
    <w:rsid w:val="00C81CEF"/>
    <w:rsid w:val="00C90772"/>
    <w:rsid w:val="00C94E75"/>
    <w:rsid w:val="00CA359F"/>
    <w:rsid w:val="00CD7728"/>
    <w:rsid w:val="00CE0BA7"/>
    <w:rsid w:val="00D364BA"/>
    <w:rsid w:val="00D365C7"/>
    <w:rsid w:val="00D65431"/>
    <w:rsid w:val="00D95017"/>
    <w:rsid w:val="00DB29E8"/>
    <w:rsid w:val="00F63765"/>
    <w:rsid w:val="00F73595"/>
    <w:rsid w:val="00FD534B"/>
    <w:rsid w:val="00FE6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F4FBA9"/>
  <w15:chartTrackingRefBased/>
  <w15:docId w15:val="{B8DD0962-535C-4844-B815-6378C3C59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58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7251</dc:creator>
  <cp:keywords/>
  <dc:description/>
  <cp:lastModifiedBy>e17251</cp:lastModifiedBy>
  <cp:revision>3</cp:revision>
  <dcterms:created xsi:type="dcterms:W3CDTF">2025-05-02T10:02:00Z</dcterms:created>
  <dcterms:modified xsi:type="dcterms:W3CDTF">2025-05-02T10:27:00Z</dcterms:modified>
</cp:coreProperties>
</file>